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390" w:rsidRPr="00746390" w:rsidRDefault="00746390">
      <w:pPr>
        <w:rPr>
          <w:rFonts w:ascii="Times New Roman" w:hAnsi="Times New Roman" w:cs="Times New Roman"/>
        </w:rPr>
      </w:pPr>
      <w:proofErr w:type="gramStart"/>
      <w:r w:rsidRPr="002439D0">
        <w:rPr>
          <w:rFonts w:ascii="Times New Roman" w:hAnsi="Times New Roman" w:cs="Times New Roman"/>
          <w:b/>
        </w:rPr>
        <w:t>Supplementary Table</w:t>
      </w:r>
      <w:r w:rsidR="002439D0">
        <w:rPr>
          <w:rFonts w:ascii="Times New Roman" w:hAnsi="Times New Roman" w:cs="Times New Roman"/>
          <w:b/>
        </w:rPr>
        <w:t xml:space="preserve"> 3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AC6F48">
        <w:rPr>
          <w:rFonts w:ascii="Times New Roman" w:hAnsi="Times New Roman" w:cs="Times New Roman"/>
        </w:rPr>
        <w:t xml:space="preserve">Correlations between </w:t>
      </w:r>
      <w:r>
        <w:rPr>
          <w:rFonts w:ascii="Times New Roman" w:hAnsi="Times New Roman" w:cs="Times New Roman"/>
        </w:rPr>
        <w:t xml:space="preserve">volatiles for the 31 patients and 30 controls in the putative marker set. Significance scores below 0.05 are highlighted in bold. </w:t>
      </w:r>
    </w:p>
    <w:tbl>
      <w:tblPr>
        <w:tblW w:w="8520" w:type="dxa"/>
        <w:tblInd w:w="96" w:type="dxa"/>
        <w:tblLook w:val="04A0"/>
      </w:tblPr>
      <w:tblGrid>
        <w:gridCol w:w="1660"/>
        <w:gridCol w:w="1660"/>
        <w:gridCol w:w="1300"/>
        <w:gridCol w:w="1300"/>
        <w:gridCol w:w="1300"/>
        <w:gridCol w:w="1300"/>
      </w:tblGrid>
      <w:tr w:rsidR="00AC6F48" w:rsidRPr="00AC6F48" w:rsidTr="00AC6F48">
        <w:trPr>
          <w:trHeight w:val="25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ents</w:t>
            </w:r>
            <w:r w:rsidR="0074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 = 31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s</w:t>
            </w:r>
            <w:r w:rsidR="0074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 = 30)</w:t>
            </w:r>
          </w:p>
        </w:tc>
      </w:tr>
      <w:tr w:rsidR="00E80A0B" w:rsidRPr="00AC6F48" w:rsidTr="00A50287">
        <w:trPr>
          <w:trHeight w:val="675"/>
        </w:trPr>
        <w:tc>
          <w:tcPr>
            <w:tcW w:w="3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0A0B" w:rsidRPr="00AC6F48" w:rsidRDefault="00E80A0B" w:rsidP="00E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latiles</w:t>
            </w:r>
            <w:r w:rsidR="001839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="0018394B" w:rsidRPr="002439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/z</w:t>
            </w:r>
          </w:p>
          <w:p w:rsidR="00E80A0B" w:rsidRPr="00AC6F48" w:rsidRDefault="00E80A0B" w:rsidP="00E8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0A0B" w:rsidRPr="00AC6F48" w:rsidRDefault="00E80A0B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ndall's tau-b stati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0A0B" w:rsidRPr="00AC6F48" w:rsidRDefault="00E80A0B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gnificanc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0A0B" w:rsidRPr="00AC6F48" w:rsidRDefault="00E80A0B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ndall's tau-b stati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0A0B" w:rsidRPr="00AC6F48" w:rsidRDefault="00E80A0B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gnificance 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on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6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on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_penta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mon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-buta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3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mon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rbon disulf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4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mon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39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 w:rsidR="00183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="0018394B" w:rsidRPr="002439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z </w:t>
            </w: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3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mon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39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 w:rsidR="00183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="0018394B" w:rsidRPr="002439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z</w:t>
            </w:r>
            <w:r w:rsidR="00183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="001839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enta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6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buta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2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n disulf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8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6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4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_penta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buta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8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_penta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n disulf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5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_penta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2439D0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39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Pr="002439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z</w:t>
            </w: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C6F48"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_penta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2439D0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39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Pr="002439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z</w:t>
            </w: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C6F48"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3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-buta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rbon disulf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buta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18394B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z </w:t>
            </w:r>
            <w:r w:rsidR="00AC6F48"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3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butano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18394B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z </w:t>
            </w:r>
            <w:r w:rsidR="00AC6F48"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2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n disulf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18394B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z </w:t>
            </w:r>
            <w:r w:rsidR="00AC6F48"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bookmarkStart w:id="0" w:name="_GoBack"/>
            <w:bookmarkEnd w:id="0"/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8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n disulf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18394B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z </w:t>
            </w:r>
            <w:r w:rsidR="00AC6F48"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3</w:t>
            </w:r>
          </w:p>
        </w:tc>
      </w:tr>
      <w:tr w:rsidR="00AC6F48" w:rsidRPr="00AC6F48" w:rsidTr="00AC6F48">
        <w:trPr>
          <w:trHeight w:val="25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18394B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z </w:t>
            </w:r>
            <w:r w:rsidR="00AC6F48"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18394B" w:rsidP="00AC6F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Pr="00570C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z </w:t>
            </w:r>
            <w:r w:rsidR="00AC6F48"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F48" w:rsidRPr="00AC6F48" w:rsidRDefault="00AC6F48" w:rsidP="00AC6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6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</w:tr>
    </w:tbl>
    <w:p w:rsidR="00AA630D" w:rsidRPr="00AC6F48" w:rsidRDefault="00AA630D">
      <w:pPr>
        <w:rPr>
          <w:rFonts w:ascii="Times New Roman" w:hAnsi="Times New Roman" w:cs="Times New Roman"/>
        </w:rPr>
      </w:pPr>
    </w:p>
    <w:sectPr w:rsidR="00AA630D" w:rsidRPr="00AC6F48" w:rsidSect="00D37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>
    <w:applyBreakingRules/>
  </w:compat>
  <w:rsids>
    <w:rsidRoot w:val="00AC6F48"/>
    <w:rsid w:val="0004181D"/>
    <w:rsid w:val="00053B69"/>
    <w:rsid w:val="00104102"/>
    <w:rsid w:val="0018394B"/>
    <w:rsid w:val="002439D0"/>
    <w:rsid w:val="00746390"/>
    <w:rsid w:val="00A15336"/>
    <w:rsid w:val="00AA630D"/>
    <w:rsid w:val="00AB5B4C"/>
    <w:rsid w:val="00AC6F48"/>
    <w:rsid w:val="00D37736"/>
    <w:rsid w:val="00E80A0B"/>
    <w:rsid w:val="00F73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9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6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5</Characters>
  <Application>Microsoft Office Word</Application>
  <DocSecurity>0</DocSecurity>
  <Lines>9</Lines>
  <Paragraphs>2</Paragraphs>
  <ScaleCrop>false</ScaleCrop>
  <Company>The University of Birmingham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arame</dc:creator>
  <cp:lastModifiedBy>oharame</cp:lastModifiedBy>
  <cp:revision>2</cp:revision>
  <dcterms:created xsi:type="dcterms:W3CDTF">2015-07-17T10:53:00Z</dcterms:created>
  <dcterms:modified xsi:type="dcterms:W3CDTF">2015-07-17T10:53:00Z</dcterms:modified>
</cp:coreProperties>
</file>